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06E77" w14:textId="20F2834B" w:rsidR="00C83B26" w:rsidRDefault="00E043AC" w:rsidP="00B25A4C">
      <w:pPr>
        <w:spacing w:line="360" w:lineRule="auto"/>
        <w:rPr>
          <w:b/>
        </w:rPr>
      </w:pPr>
      <w:r>
        <w:rPr>
          <w:b/>
        </w:rPr>
        <w:t>Appendix 2</w:t>
      </w:r>
      <w:r w:rsidR="004E7281" w:rsidRPr="00EB5045">
        <w:rPr>
          <w:b/>
        </w:rPr>
        <w:t>.</w:t>
      </w:r>
      <w:r w:rsidR="00C83B26" w:rsidRPr="00EB5045">
        <w:rPr>
          <w:b/>
        </w:rPr>
        <w:t xml:space="preserve"> </w:t>
      </w:r>
      <w:r w:rsidR="00AE79F4">
        <w:rPr>
          <w:b/>
        </w:rPr>
        <w:t xml:space="preserve">Cross-checking with the </w:t>
      </w:r>
      <w:r w:rsidR="004A719C">
        <w:rPr>
          <w:b/>
        </w:rPr>
        <w:t>Consolidated C</w:t>
      </w:r>
      <w:r w:rsidR="00C83B26" w:rsidRPr="00EB5045">
        <w:rPr>
          <w:b/>
        </w:rPr>
        <w:t>riteria f</w:t>
      </w:r>
      <w:r w:rsidR="004A719C">
        <w:rPr>
          <w:b/>
        </w:rPr>
        <w:t>or Reporting Qualitative Research</w:t>
      </w:r>
      <w:r w:rsidR="00C83B26" w:rsidRPr="00EB5045">
        <w:rPr>
          <w:b/>
        </w:rPr>
        <w:t xml:space="preserve"> (COREQ): 32-item checklist</w:t>
      </w:r>
      <w:r w:rsidR="004E7281" w:rsidRPr="00EB5045">
        <w:rPr>
          <w:b/>
        </w:rPr>
        <w:t xml:space="preserve"> (Tong et al., 2007)</w:t>
      </w:r>
    </w:p>
    <w:p w14:paraId="480AB8DA" w14:textId="77777777" w:rsidR="00EB5045" w:rsidRPr="00EB5045" w:rsidRDefault="00EB5045" w:rsidP="00B25A4C">
      <w:pPr>
        <w:spacing w:line="360" w:lineRule="auto"/>
        <w:rPr>
          <w:b/>
        </w:rPr>
      </w:pPr>
    </w:p>
    <w:tbl>
      <w:tblPr>
        <w:tblStyle w:val="TableGrid"/>
        <w:tblW w:w="0" w:type="auto"/>
        <w:tblLook w:val="04A0" w:firstRow="1" w:lastRow="0" w:firstColumn="1" w:lastColumn="0" w:noHBand="0" w:noVBand="1"/>
      </w:tblPr>
      <w:tblGrid>
        <w:gridCol w:w="4675"/>
        <w:gridCol w:w="4675"/>
      </w:tblGrid>
      <w:tr w:rsidR="0079423D" w:rsidRPr="00A02092" w14:paraId="7D19A523" w14:textId="77777777" w:rsidTr="006F1526">
        <w:tc>
          <w:tcPr>
            <w:tcW w:w="9350" w:type="dxa"/>
            <w:gridSpan w:val="2"/>
          </w:tcPr>
          <w:p w14:paraId="5E625311" w14:textId="77777777" w:rsidR="0079423D" w:rsidRPr="00A02092" w:rsidRDefault="0079423D" w:rsidP="00B25A4C">
            <w:pPr>
              <w:spacing w:line="360" w:lineRule="auto"/>
              <w:rPr>
                <w:b/>
              </w:rPr>
            </w:pPr>
            <w:r w:rsidRPr="00A02092">
              <w:rPr>
                <w:b/>
              </w:rPr>
              <w:t>Domain 1: Research team and reﬂexivity</w:t>
            </w:r>
          </w:p>
        </w:tc>
      </w:tr>
      <w:tr w:rsidR="00551C77" w:rsidRPr="00A02092" w14:paraId="6A8D69CE" w14:textId="77777777" w:rsidTr="00FD10D2">
        <w:tc>
          <w:tcPr>
            <w:tcW w:w="9350" w:type="dxa"/>
            <w:gridSpan w:val="2"/>
          </w:tcPr>
          <w:p w14:paraId="5BE13A7B" w14:textId="77777777" w:rsidR="00551C77" w:rsidRPr="00A02092" w:rsidRDefault="00551C77" w:rsidP="00B25A4C">
            <w:pPr>
              <w:spacing w:line="360" w:lineRule="auto"/>
            </w:pPr>
            <w:r w:rsidRPr="00A02092">
              <w:t>Personal Characteristics</w:t>
            </w:r>
          </w:p>
        </w:tc>
      </w:tr>
      <w:tr w:rsidR="00B25A4C" w:rsidRPr="00A02092" w14:paraId="5EEA9995" w14:textId="77777777" w:rsidTr="00B25A4C">
        <w:tc>
          <w:tcPr>
            <w:tcW w:w="4675" w:type="dxa"/>
          </w:tcPr>
          <w:p w14:paraId="4E20FDF8" w14:textId="77777777" w:rsidR="00B25A4C" w:rsidRPr="00A02092" w:rsidRDefault="0054169B" w:rsidP="00B25A4C">
            <w:pPr>
              <w:spacing w:line="360" w:lineRule="auto"/>
            </w:pPr>
            <w:r w:rsidRPr="00A02092">
              <w:t>1. Interviewer</w:t>
            </w:r>
            <w:r w:rsidR="004E7281" w:rsidRPr="00A02092">
              <w:t xml:space="preserve">/facilitator: </w:t>
            </w:r>
            <w:r w:rsidRPr="00A02092">
              <w:t>Which author/s conducted the interview or focus group?</w:t>
            </w:r>
          </w:p>
        </w:tc>
        <w:tc>
          <w:tcPr>
            <w:tcW w:w="4675" w:type="dxa"/>
          </w:tcPr>
          <w:p w14:paraId="6888342D" w14:textId="3E2979AF" w:rsidR="00F50CDC" w:rsidRDefault="008F20F8" w:rsidP="00B25A4C">
            <w:pPr>
              <w:spacing w:line="360" w:lineRule="auto"/>
            </w:pPr>
            <w:r>
              <w:t>ASL</w:t>
            </w:r>
            <w:r w:rsidR="00434C26">
              <w:t xml:space="preserve"> as the interviewer</w:t>
            </w:r>
            <w:r w:rsidR="007A7E6C">
              <w:t xml:space="preserve"> for all the interviews</w:t>
            </w:r>
            <w:r w:rsidR="002A461E">
              <w:t xml:space="preserve"> conducted</w:t>
            </w:r>
            <w:r w:rsidR="00F50CDC">
              <w:t>.</w:t>
            </w:r>
          </w:p>
          <w:p w14:paraId="62BBEFC7" w14:textId="6A14301E" w:rsidR="00B25A4C" w:rsidRPr="00A02092" w:rsidRDefault="00434C26" w:rsidP="00B25A4C">
            <w:pPr>
              <w:spacing w:line="360" w:lineRule="auto"/>
            </w:pPr>
            <w:r>
              <w:t>JYS</w:t>
            </w:r>
            <w:r w:rsidR="006100A6">
              <w:t xml:space="preserve"> and EAC as </w:t>
            </w:r>
            <w:r w:rsidR="00F50CDC">
              <w:t xml:space="preserve">interview </w:t>
            </w:r>
            <w:r w:rsidR="006100A6">
              <w:t>supervisors</w:t>
            </w:r>
            <w:r w:rsidR="00F50CDC">
              <w:t>.</w:t>
            </w:r>
          </w:p>
        </w:tc>
      </w:tr>
      <w:tr w:rsidR="00B25A4C" w:rsidRPr="00A02092" w14:paraId="544C0917" w14:textId="77777777" w:rsidTr="00B25A4C">
        <w:tc>
          <w:tcPr>
            <w:tcW w:w="4675" w:type="dxa"/>
          </w:tcPr>
          <w:p w14:paraId="6912BF5F" w14:textId="77777777" w:rsidR="00B25A4C" w:rsidRPr="00A02092" w:rsidRDefault="004E7281" w:rsidP="00B25A4C">
            <w:pPr>
              <w:spacing w:line="360" w:lineRule="auto"/>
            </w:pPr>
            <w:r w:rsidRPr="00A02092">
              <w:t xml:space="preserve">2. Credentials: </w:t>
            </w:r>
            <w:r w:rsidR="0054169B" w:rsidRPr="00A02092">
              <w:t>What were the researcher’s credentials? E.g. PhD, MD</w:t>
            </w:r>
          </w:p>
        </w:tc>
        <w:tc>
          <w:tcPr>
            <w:tcW w:w="4675" w:type="dxa"/>
          </w:tcPr>
          <w:p w14:paraId="0D3EF2BD" w14:textId="77777777" w:rsidR="006100A6" w:rsidRDefault="004E7281" w:rsidP="004E7281">
            <w:pPr>
              <w:spacing w:line="360" w:lineRule="auto"/>
            </w:pPr>
            <w:r w:rsidRPr="00A02092">
              <w:t>JYS: Ph.D, M.Phil. B.B.Sc.</w:t>
            </w:r>
          </w:p>
          <w:p w14:paraId="76E2D1BA" w14:textId="6C3EC43F" w:rsidR="0095580D" w:rsidRDefault="006100A6" w:rsidP="0095580D">
            <w:pPr>
              <w:spacing w:line="360" w:lineRule="auto"/>
            </w:pPr>
            <w:r>
              <w:t>EAC</w:t>
            </w:r>
            <w:r w:rsidR="004E7281" w:rsidRPr="00A02092">
              <w:t>:</w:t>
            </w:r>
            <w:r w:rsidR="0095580D">
              <w:t xml:space="preserve"> Ph.D</w:t>
            </w:r>
            <w:r w:rsidR="000D515A">
              <w:t>, MA, B</w:t>
            </w:r>
            <w:r w:rsidR="00043620">
              <w:t>.</w:t>
            </w:r>
            <w:r w:rsidR="000D515A">
              <w:t>Sc.N, RN</w:t>
            </w:r>
          </w:p>
          <w:p w14:paraId="14025330" w14:textId="0B10EF5F" w:rsidR="00DB376E" w:rsidRDefault="0095580D" w:rsidP="0095580D">
            <w:pPr>
              <w:spacing w:line="360" w:lineRule="auto"/>
            </w:pPr>
            <w:r>
              <w:t>ASL: M.Phil., B.S.Sc.</w:t>
            </w:r>
          </w:p>
          <w:p w14:paraId="51EEE174" w14:textId="3EFBA278" w:rsidR="0095580D" w:rsidRPr="00A02092" w:rsidRDefault="008B164C" w:rsidP="0095580D">
            <w:pPr>
              <w:spacing w:line="360" w:lineRule="auto"/>
            </w:pPr>
            <w:r>
              <w:t>YML: M</w:t>
            </w:r>
            <w:r w:rsidR="00043620">
              <w:t>.</w:t>
            </w:r>
            <w:r>
              <w:t>Sc.N, RN</w:t>
            </w:r>
          </w:p>
        </w:tc>
      </w:tr>
      <w:tr w:rsidR="00B25A4C" w:rsidRPr="00A02092" w14:paraId="5E5EA9F7" w14:textId="77777777" w:rsidTr="00B25A4C">
        <w:tc>
          <w:tcPr>
            <w:tcW w:w="4675" w:type="dxa"/>
          </w:tcPr>
          <w:p w14:paraId="04058B0E" w14:textId="77777777" w:rsidR="00B25A4C" w:rsidRPr="00A02092" w:rsidRDefault="0054169B" w:rsidP="00B25A4C">
            <w:pPr>
              <w:spacing w:line="360" w:lineRule="auto"/>
            </w:pPr>
            <w:r w:rsidRPr="00A02092">
              <w:t>3. Occupation</w:t>
            </w:r>
            <w:r w:rsidR="004E7281" w:rsidRPr="00A02092">
              <w:t>:</w:t>
            </w:r>
            <w:r w:rsidRPr="00A02092">
              <w:t xml:space="preserve"> What was their occupation at the time of the study?</w:t>
            </w:r>
          </w:p>
        </w:tc>
        <w:tc>
          <w:tcPr>
            <w:tcW w:w="4675" w:type="dxa"/>
          </w:tcPr>
          <w:p w14:paraId="63B44770" w14:textId="09807A7F" w:rsidR="004E7281" w:rsidRPr="00A02092" w:rsidRDefault="004E7281" w:rsidP="00B25A4C">
            <w:pPr>
              <w:spacing w:line="360" w:lineRule="auto"/>
            </w:pPr>
            <w:r w:rsidRPr="00A02092">
              <w:t>JYS: Ass</w:t>
            </w:r>
            <w:r w:rsidR="00043620">
              <w:t>ociate</w:t>
            </w:r>
            <w:r w:rsidRPr="00A02092">
              <w:t xml:space="preserve"> Professor</w:t>
            </w:r>
            <w:r w:rsidR="00A51070" w:rsidRPr="00A02092">
              <w:t>.</w:t>
            </w:r>
          </w:p>
          <w:p w14:paraId="16258C1A" w14:textId="3A6FC230" w:rsidR="004E7281" w:rsidRPr="00A02092" w:rsidRDefault="002A1909" w:rsidP="00B25A4C">
            <w:pPr>
              <w:spacing w:line="360" w:lineRule="auto"/>
            </w:pPr>
            <w:r>
              <w:t>EAC</w:t>
            </w:r>
            <w:r w:rsidR="004E7281" w:rsidRPr="00A02092">
              <w:t>: Professor</w:t>
            </w:r>
            <w:r w:rsidR="00A51070" w:rsidRPr="00A02092">
              <w:t>.</w:t>
            </w:r>
          </w:p>
          <w:p w14:paraId="397C70F3" w14:textId="2C5BAD3E" w:rsidR="004E7281" w:rsidRPr="00A02092" w:rsidRDefault="002A1909" w:rsidP="00B25A4C">
            <w:pPr>
              <w:spacing w:line="360" w:lineRule="auto"/>
            </w:pPr>
            <w:r>
              <w:t>ASL</w:t>
            </w:r>
            <w:r w:rsidR="004E7281" w:rsidRPr="00A02092">
              <w:t xml:space="preserve">: </w:t>
            </w:r>
            <w:r>
              <w:t>Resea</w:t>
            </w:r>
            <w:r w:rsidR="00F50CDC">
              <w:t xml:space="preserve">rch </w:t>
            </w:r>
            <w:r w:rsidR="00CA3F2F">
              <w:t>A</w:t>
            </w:r>
            <w:r w:rsidR="00F50CDC">
              <w:t>ssociate.</w:t>
            </w:r>
          </w:p>
          <w:p w14:paraId="7605FA42" w14:textId="7DB068BF" w:rsidR="00282CF0" w:rsidRPr="00A02092" w:rsidRDefault="00F50CDC" w:rsidP="00B25A4C">
            <w:pPr>
              <w:spacing w:line="360" w:lineRule="auto"/>
            </w:pPr>
            <w:r>
              <w:t>YML: Department Operations Manager.</w:t>
            </w:r>
          </w:p>
        </w:tc>
      </w:tr>
      <w:tr w:rsidR="00B25A4C" w:rsidRPr="00A02092" w14:paraId="3BA6E3DC" w14:textId="77777777" w:rsidTr="00B25A4C">
        <w:tc>
          <w:tcPr>
            <w:tcW w:w="4675" w:type="dxa"/>
          </w:tcPr>
          <w:p w14:paraId="70AB4976" w14:textId="77777777" w:rsidR="00B25A4C" w:rsidRPr="00A02092" w:rsidRDefault="00A51070" w:rsidP="00B25A4C">
            <w:pPr>
              <w:spacing w:line="360" w:lineRule="auto"/>
            </w:pPr>
            <w:r w:rsidRPr="00A02092">
              <w:t xml:space="preserve">4. Gender: </w:t>
            </w:r>
            <w:r w:rsidR="0054169B" w:rsidRPr="00A02092">
              <w:t>Was the researcher male or female?</w:t>
            </w:r>
          </w:p>
        </w:tc>
        <w:tc>
          <w:tcPr>
            <w:tcW w:w="4675" w:type="dxa"/>
          </w:tcPr>
          <w:p w14:paraId="762E20CF" w14:textId="77777777" w:rsidR="00B25A4C" w:rsidRPr="00A02092" w:rsidRDefault="00A51070" w:rsidP="00B25A4C">
            <w:pPr>
              <w:spacing w:line="360" w:lineRule="auto"/>
            </w:pPr>
            <w:r w:rsidRPr="00A02092">
              <w:t>JYS: F</w:t>
            </w:r>
            <w:r w:rsidR="00AE79F4" w:rsidRPr="00A02092">
              <w:t>emale</w:t>
            </w:r>
            <w:r w:rsidRPr="00A02092">
              <w:t>.</w:t>
            </w:r>
          </w:p>
          <w:p w14:paraId="5DCD6BA1" w14:textId="77777777" w:rsidR="00282CF0" w:rsidRDefault="00F50CDC" w:rsidP="00B25A4C">
            <w:pPr>
              <w:spacing w:line="360" w:lineRule="auto"/>
            </w:pPr>
            <w:r>
              <w:t>EAC</w:t>
            </w:r>
            <w:r w:rsidR="00EC6FF6">
              <w:t>: Female.</w:t>
            </w:r>
          </w:p>
          <w:p w14:paraId="66C74825" w14:textId="77777777" w:rsidR="00EC6FF6" w:rsidRDefault="00EC6FF6" w:rsidP="00B25A4C">
            <w:pPr>
              <w:spacing w:line="360" w:lineRule="auto"/>
            </w:pPr>
            <w:r>
              <w:t>ASL: Male.</w:t>
            </w:r>
          </w:p>
          <w:p w14:paraId="0D8B7F7F" w14:textId="4B350E24" w:rsidR="00EC6FF6" w:rsidRPr="00A02092" w:rsidRDefault="00EC6FF6" w:rsidP="00B25A4C">
            <w:pPr>
              <w:spacing w:line="360" w:lineRule="auto"/>
            </w:pPr>
            <w:r>
              <w:t>YML: Female.</w:t>
            </w:r>
          </w:p>
        </w:tc>
      </w:tr>
      <w:tr w:rsidR="00B25A4C" w:rsidRPr="00A02092" w14:paraId="371C2BE7" w14:textId="77777777" w:rsidTr="00B25A4C">
        <w:tc>
          <w:tcPr>
            <w:tcW w:w="4675" w:type="dxa"/>
          </w:tcPr>
          <w:p w14:paraId="0C8035A8" w14:textId="77777777" w:rsidR="00B25A4C" w:rsidRPr="00A02092" w:rsidRDefault="0054169B" w:rsidP="00B25A4C">
            <w:pPr>
              <w:spacing w:line="360" w:lineRule="auto"/>
            </w:pPr>
            <w:r w:rsidRPr="00A02092">
              <w:t>5. Experience</w:t>
            </w:r>
            <w:r w:rsidR="00A51070" w:rsidRPr="00A02092">
              <w:t xml:space="preserve"> and training: </w:t>
            </w:r>
            <w:r w:rsidRPr="00A02092">
              <w:t>What experience or training did the researcher have? Relationship with participants</w:t>
            </w:r>
          </w:p>
        </w:tc>
        <w:tc>
          <w:tcPr>
            <w:tcW w:w="4675" w:type="dxa"/>
          </w:tcPr>
          <w:p w14:paraId="54F4B3DF" w14:textId="77777777" w:rsidR="00282CF0" w:rsidRDefault="00A51070" w:rsidP="00B25A4C">
            <w:pPr>
              <w:spacing w:line="360" w:lineRule="auto"/>
            </w:pPr>
            <w:r w:rsidRPr="00A02092">
              <w:t>JYS: Anthropology, Public Health.</w:t>
            </w:r>
          </w:p>
          <w:p w14:paraId="6E4C39F5" w14:textId="77777777" w:rsidR="007E512F" w:rsidRDefault="007E512F" w:rsidP="00B25A4C">
            <w:pPr>
              <w:spacing w:line="360" w:lineRule="auto"/>
            </w:pPr>
            <w:r>
              <w:t>EAC: Nursing.</w:t>
            </w:r>
          </w:p>
          <w:p w14:paraId="46ED5559" w14:textId="4F425D87" w:rsidR="007E512F" w:rsidRDefault="007E512F" w:rsidP="00B25A4C">
            <w:pPr>
              <w:spacing w:line="360" w:lineRule="auto"/>
            </w:pPr>
            <w:r>
              <w:t>ASL: Sociology, cultural studies.</w:t>
            </w:r>
          </w:p>
          <w:p w14:paraId="4A7111EB" w14:textId="77777777" w:rsidR="007E512F" w:rsidRDefault="007E512F" w:rsidP="00B25A4C">
            <w:pPr>
              <w:spacing w:line="360" w:lineRule="auto"/>
            </w:pPr>
            <w:r>
              <w:t>YML: Nursing.</w:t>
            </w:r>
          </w:p>
          <w:p w14:paraId="7F3BE063" w14:textId="529689A2" w:rsidR="00CA3F2F" w:rsidRPr="00A02092" w:rsidRDefault="00CA3F2F" w:rsidP="00B25A4C">
            <w:pPr>
              <w:spacing w:line="360" w:lineRule="auto"/>
            </w:pPr>
            <w:r>
              <w:t>All researchers do not have relationship with participants.</w:t>
            </w:r>
          </w:p>
        </w:tc>
      </w:tr>
      <w:tr w:rsidR="00B25A4C" w:rsidRPr="00A02092" w14:paraId="3632CA71" w14:textId="77777777" w:rsidTr="00B25A4C">
        <w:tc>
          <w:tcPr>
            <w:tcW w:w="4675" w:type="dxa"/>
          </w:tcPr>
          <w:p w14:paraId="4ECD1329" w14:textId="77777777" w:rsidR="00B25A4C" w:rsidRPr="00A02092" w:rsidRDefault="00A51070" w:rsidP="00B25A4C">
            <w:pPr>
              <w:spacing w:line="360" w:lineRule="auto"/>
            </w:pPr>
            <w:r w:rsidRPr="00A02092">
              <w:t xml:space="preserve">6. Relationship established: </w:t>
            </w:r>
            <w:r w:rsidR="0054169B" w:rsidRPr="00A02092">
              <w:t>Was a relationship established prior to study commencement?</w:t>
            </w:r>
          </w:p>
        </w:tc>
        <w:tc>
          <w:tcPr>
            <w:tcW w:w="4675" w:type="dxa"/>
          </w:tcPr>
          <w:p w14:paraId="2C64E85C" w14:textId="0ECD3463" w:rsidR="00B25A4C" w:rsidRPr="00A02092" w:rsidRDefault="00A51070" w:rsidP="00DD2B2F">
            <w:pPr>
              <w:spacing w:line="360" w:lineRule="auto"/>
            </w:pPr>
            <w:r w:rsidRPr="00A02092">
              <w:t xml:space="preserve">The </w:t>
            </w:r>
            <w:r w:rsidR="00ED272B">
              <w:t>four</w:t>
            </w:r>
            <w:r w:rsidRPr="00A02092">
              <w:t xml:space="preserve"> researchers had no relationship established with the participants prior the study.</w:t>
            </w:r>
          </w:p>
        </w:tc>
      </w:tr>
      <w:tr w:rsidR="00B25A4C" w:rsidRPr="00A02092" w14:paraId="149FF31A" w14:textId="77777777" w:rsidTr="00B25A4C">
        <w:tc>
          <w:tcPr>
            <w:tcW w:w="4675" w:type="dxa"/>
          </w:tcPr>
          <w:p w14:paraId="558D33A8" w14:textId="77777777" w:rsidR="00B25A4C" w:rsidRPr="00A02092" w:rsidRDefault="0054169B" w:rsidP="00B25A4C">
            <w:pPr>
              <w:spacing w:line="360" w:lineRule="auto"/>
            </w:pPr>
            <w:r w:rsidRPr="00A02092">
              <w:t>7. Participa</w:t>
            </w:r>
            <w:r w:rsidR="00A51070" w:rsidRPr="00A02092">
              <w:t xml:space="preserve">nt knowledge of the interviewer: </w:t>
            </w:r>
            <w:r w:rsidRPr="00A02092">
              <w:t xml:space="preserve">What did the participants know about the </w:t>
            </w:r>
            <w:r w:rsidRPr="00A02092">
              <w:lastRenderedPageBreak/>
              <w:t>researcher? e.g. personal goals, reasons for doing the research</w:t>
            </w:r>
          </w:p>
        </w:tc>
        <w:tc>
          <w:tcPr>
            <w:tcW w:w="4675" w:type="dxa"/>
          </w:tcPr>
          <w:p w14:paraId="25038F5F" w14:textId="1F90DC8C" w:rsidR="00B25A4C" w:rsidRPr="00A02092" w:rsidRDefault="00A51070" w:rsidP="00B25A4C">
            <w:pPr>
              <w:spacing w:line="360" w:lineRule="auto"/>
            </w:pPr>
            <w:r w:rsidRPr="00A02092">
              <w:lastRenderedPageBreak/>
              <w:t>The participants did not know about the interviewer prior the study.</w:t>
            </w:r>
          </w:p>
        </w:tc>
      </w:tr>
      <w:tr w:rsidR="00B25A4C" w:rsidRPr="00A02092" w14:paraId="5E40AE23" w14:textId="77777777" w:rsidTr="00B25A4C">
        <w:tc>
          <w:tcPr>
            <w:tcW w:w="4675" w:type="dxa"/>
          </w:tcPr>
          <w:p w14:paraId="573DD9C7" w14:textId="77777777" w:rsidR="00B25A4C" w:rsidRPr="00A02092" w:rsidRDefault="00A51070" w:rsidP="00B25A4C">
            <w:pPr>
              <w:spacing w:line="360" w:lineRule="auto"/>
            </w:pPr>
            <w:r w:rsidRPr="00A02092">
              <w:t xml:space="preserve">8. Interviewer characteristics: </w:t>
            </w:r>
            <w:r w:rsidR="0054169B" w:rsidRPr="00A02092">
              <w:t>What characteristics were reported about the interviewer/facilitator? e.g. Bias, assumptions, reasons and interests in the research topic</w:t>
            </w:r>
          </w:p>
        </w:tc>
        <w:tc>
          <w:tcPr>
            <w:tcW w:w="4675" w:type="dxa"/>
          </w:tcPr>
          <w:p w14:paraId="7AD87D02" w14:textId="6C3803AE" w:rsidR="00B25A4C" w:rsidRPr="00A02092" w:rsidRDefault="00623E50" w:rsidP="00B25A4C">
            <w:pPr>
              <w:spacing w:line="360" w:lineRule="auto"/>
            </w:pPr>
            <w:r w:rsidRPr="00A02092">
              <w:t xml:space="preserve">The interviewer </w:t>
            </w:r>
            <w:r w:rsidR="00381FFE">
              <w:t xml:space="preserve">has two Masters </w:t>
            </w:r>
            <w:r w:rsidR="00675F6A">
              <w:t>in sociology</w:t>
            </w:r>
            <w:r w:rsidR="00381FFE">
              <w:t xml:space="preserve"> and cultural studies. </w:t>
            </w:r>
            <w:r w:rsidR="00E06B38">
              <w:t xml:space="preserve">The interviewer </w:t>
            </w:r>
            <w:r w:rsidR="002A072B">
              <w:t xml:space="preserve">was applying for a Ph.D programme </w:t>
            </w:r>
            <w:r w:rsidR="0095310C">
              <w:t xml:space="preserve">at the time </w:t>
            </w:r>
            <w:r w:rsidR="00CF2BDA">
              <w:t>when he served as an interviewer in this study.</w:t>
            </w:r>
            <w:r w:rsidR="000E3A1A">
              <w:t xml:space="preserve"> Now he is a Ph.D candidate in criminology. He has no prior experience in</w:t>
            </w:r>
            <w:r w:rsidR="004742DD">
              <w:t xml:space="preserve"> blood donation research.</w:t>
            </w:r>
          </w:p>
        </w:tc>
      </w:tr>
      <w:tr w:rsidR="0079423D" w:rsidRPr="00A02092" w14:paraId="32EDF5FC" w14:textId="77777777" w:rsidTr="00A51F15">
        <w:tc>
          <w:tcPr>
            <w:tcW w:w="9350" w:type="dxa"/>
            <w:gridSpan w:val="2"/>
          </w:tcPr>
          <w:p w14:paraId="72654AA8" w14:textId="77777777" w:rsidR="0079423D" w:rsidRPr="00A02092" w:rsidRDefault="00623E50" w:rsidP="00B25A4C">
            <w:pPr>
              <w:spacing w:line="360" w:lineRule="auto"/>
              <w:rPr>
                <w:b/>
              </w:rPr>
            </w:pPr>
            <w:r w:rsidRPr="00A02092">
              <w:rPr>
                <w:b/>
              </w:rPr>
              <w:t>Domain 2: S</w:t>
            </w:r>
            <w:r w:rsidR="0079423D" w:rsidRPr="00A02092">
              <w:rPr>
                <w:b/>
              </w:rPr>
              <w:t>t</w:t>
            </w:r>
            <w:r w:rsidR="00551C77" w:rsidRPr="00A02092">
              <w:rPr>
                <w:b/>
              </w:rPr>
              <w:t>udy design and t</w:t>
            </w:r>
            <w:r w:rsidR="0079423D" w:rsidRPr="00A02092">
              <w:rPr>
                <w:b/>
              </w:rPr>
              <w:t>heoretical framework</w:t>
            </w:r>
          </w:p>
        </w:tc>
      </w:tr>
      <w:tr w:rsidR="00B25A4C" w:rsidRPr="00A02092" w14:paraId="3445A75F" w14:textId="77777777" w:rsidTr="00B25A4C">
        <w:tc>
          <w:tcPr>
            <w:tcW w:w="4675" w:type="dxa"/>
          </w:tcPr>
          <w:p w14:paraId="6E028E33" w14:textId="77777777" w:rsidR="00B25A4C" w:rsidRPr="00A02092" w:rsidRDefault="0054169B" w:rsidP="00623E50">
            <w:pPr>
              <w:spacing w:line="360" w:lineRule="auto"/>
            </w:pPr>
            <w:r w:rsidRPr="00A02092">
              <w:t>9. Methodological orientation and Theory</w:t>
            </w:r>
            <w:r w:rsidR="00623E50" w:rsidRPr="00A02092">
              <w:t>:</w:t>
            </w:r>
            <w:r w:rsidRPr="00A02092">
              <w:t xml:space="preserve"> What methodological orientation was stated to underpin the study? e.g. grounded theory, discourse analysis, ethnography, </w:t>
            </w:r>
            <w:r w:rsidR="00623E50" w:rsidRPr="00A02092">
              <w:t>phenomenology, content analysis</w:t>
            </w:r>
          </w:p>
        </w:tc>
        <w:tc>
          <w:tcPr>
            <w:tcW w:w="4675" w:type="dxa"/>
          </w:tcPr>
          <w:p w14:paraId="005A4958" w14:textId="77777777" w:rsidR="00B25A4C" w:rsidRDefault="00CC7C65" w:rsidP="00B25A4C">
            <w:pPr>
              <w:spacing w:line="360" w:lineRule="auto"/>
            </w:pPr>
            <w:r>
              <w:t>Critical medical anthropology.</w:t>
            </w:r>
          </w:p>
          <w:p w14:paraId="0C4EE618" w14:textId="77777777" w:rsidR="00CC7C65" w:rsidRDefault="00CC7C65" w:rsidP="00B25A4C">
            <w:pPr>
              <w:spacing w:line="360" w:lineRule="auto"/>
            </w:pPr>
            <w:r>
              <w:t>Qualitative descriptive research.</w:t>
            </w:r>
          </w:p>
          <w:p w14:paraId="73162991" w14:textId="67BB7359" w:rsidR="00CC7C65" w:rsidRPr="00A02092" w:rsidRDefault="003429E9" w:rsidP="00B25A4C">
            <w:pPr>
              <w:spacing w:line="360" w:lineRule="auto"/>
            </w:pPr>
            <w:r>
              <w:t>Thematic analysis.</w:t>
            </w:r>
          </w:p>
        </w:tc>
      </w:tr>
      <w:tr w:rsidR="00B25A4C" w:rsidRPr="00A02092" w14:paraId="4AF9E150" w14:textId="77777777" w:rsidTr="00B25A4C">
        <w:tc>
          <w:tcPr>
            <w:tcW w:w="4675" w:type="dxa"/>
          </w:tcPr>
          <w:p w14:paraId="6F32BF8D" w14:textId="77777777" w:rsidR="00B25A4C" w:rsidRPr="00A02092" w:rsidRDefault="0054169B" w:rsidP="00B25A4C">
            <w:pPr>
              <w:spacing w:line="360" w:lineRule="auto"/>
            </w:pPr>
            <w:r w:rsidRPr="00A02092">
              <w:t xml:space="preserve">10. </w:t>
            </w:r>
            <w:r w:rsidR="00623E50" w:rsidRPr="00A02092">
              <w:t xml:space="preserve">Participant selection </w:t>
            </w:r>
            <w:r w:rsidRPr="00A02092">
              <w:t>Sampling</w:t>
            </w:r>
            <w:r w:rsidR="00623E50" w:rsidRPr="00A02092">
              <w:t>:</w:t>
            </w:r>
            <w:r w:rsidRPr="00A02092">
              <w:t xml:space="preserve"> How were participants selected? e.g. purposive, convenience, consecutive, snowball</w:t>
            </w:r>
          </w:p>
        </w:tc>
        <w:tc>
          <w:tcPr>
            <w:tcW w:w="4675" w:type="dxa"/>
          </w:tcPr>
          <w:p w14:paraId="734BC67C" w14:textId="77777777" w:rsidR="00B25A4C" w:rsidRDefault="00623E50" w:rsidP="00B25A4C">
            <w:pPr>
              <w:spacing w:line="360" w:lineRule="auto"/>
            </w:pPr>
            <w:r w:rsidRPr="00A02092">
              <w:t>Purposive sampling</w:t>
            </w:r>
            <w:r w:rsidR="003429E9">
              <w:t>.</w:t>
            </w:r>
          </w:p>
          <w:p w14:paraId="08EB6E7A" w14:textId="03C8E80F" w:rsidR="003429E9" w:rsidRPr="00A02092" w:rsidRDefault="003429E9" w:rsidP="00B25A4C">
            <w:pPr>
              <w:spacing w:line="360" w:lineRule="auto"/>
              <w:rPr>
                <w:lang w:val="en-HK"/>
              </w:rPr>
            </w:pPr>
            <w:r>
              <w:rPr>
                <w:lang w:val="en-HK"/>
              </w:rPr>
              <w:t>Snowball sampling.</w:t>
            </w:r>
          </w:p>
        </w:tc>
      </w:tr>
      <w:tr w:rsidR="00B25A4C" w:rsidRPr="00A02092" w14:paraId="1785680E" w14:textId="77777777" w:rsidTr="00B25A4C">
        <w:tc>
          <w:tcPr>
            <w:tcW w:w="4675" w:type="dxa"/>
          </w:tcPr>
          <w:p w14:paraId="6F458D3B" w14:textId="77777777" w:rsidR="00B25A4C" w:rsidRPr="00A02092" w:rsidRDefault="0054169B" w:rsidP="00B25A4C">
            <w:pPr>
              <w:spacing w:line="360" w:lineRule="auto"/>
            </w:pPr>
            <w:r w:rsidRPr="00A02092">
              <w:t>11. Method of approach</w:t>
            </w:r>
            <w:r w:rsidR="00623E50" w:rsidRPr="00A02092">
              <w:t>:</w:t>
            </w:r>
            <w:r w:rsidRPr="00A02092">
              <w:t xml:space="preserve"> How were participants approached? e.g. face-to-face, telephone, mail, email</w:t>
            </w:r>
          </w:p>
        </w:tc>
        <w:tc>
          <w:tcPr>
            <w:tcW w:w="4675" w:type="dxa"/>
          </w:tcPr>
          <w:p w14:paraId="17D5FACF" w14:textId="0703A3A1" w:rsidR="00B25A4C" w:rsidRDefault="00490FB8" w:rsidP="00B25A4C">
            <w:pPr>
              <w:spacing w:line="360" w:lineRule="auto"/>
            </w:pPr>
            <w:r>
              <w:t>Blood donation survey pool.</w:t>
            </w:r>
          </w:p>
          <w:p w14:paraId="68361134" w14:textId="3E0410F6" w:rsidR="00F64B67" w:rsidRDefault="00F64B67" w:rsidP="00B25A4C">
            <w:pPr>
              <w:spacing w:line="360" w:lineRule="auto"/>
            </w:pPr>
            <w:r>
              <w:t>Posters in public facilities.</w:t>
            </w:r>
          </w:p>
          <w:p w14:paraId="3DB71693" w14:textId="64CCDCE2" w:rsidR="00704A5B" w:rsidRDefault="00704A5B" w:rsidP="00B25A4C">
            <w:pPr>
              <w:spacing w:line="360" w:lineRule="auto"/>
            </w:pPr>
            <w:r>
              <w:t>Social media</w:t>
            </w:r>
            <w:r w:rsidR="00590EAE">
              <w:t xml:space="preserve"> (Facebook)</w:t>
            </w:r>
            <w:r>
              <w:t>.</w:t>
            </w:r>
          </w:p>
          <w:p w14:paraId="5A480219" w14:textId="61C63FFD" w:rsidR="00490FB8" w:rsidRPr="00A02092" w:rsidRDefault="00F64B67" w:rsidP="00B25A4C">
            <w:pPr>
              <w:spacing w:line="360" w:lineRule="auto"/>
            </w:pPr>
            <w:r>
              <w:t>Participant referral.</w:t>
            </w:r>
          </w:p>
        </w:tc>
      </w:tr>
      <w:tr w:rsidR="00B25A4C" w:rsidRPr="00A02092" w14:paraId="7F249376" w14:textId="77777777" w:rsidTr="00B25A4C">
        <w:tc>
          <w:tcPr>
            <w:tcW w:w="4675" w:type="dxa"/>
          </w:tcPr>
          <w:p w14:paraId="73F594EF" w14:textId="77777777" w:rsidR="00B25A4C" w:rsidRPr="00A02092" w:rsidRDefault="0054169B" w:rsidP="00B25A4C">
            <w:pPr>
              <w:spacing w:line="360" w:lineRule="auto"/>
            </w:pPr>
            <w:r w:rsidRPr="00A02092">
              <w:t>12. Sample size</w:t>
            </w:r>
            <w:r w:rsidR="00DD2B2F" w:rsidRPr="00A02092">
              <w:t>:</w:t>
            </w:r>
            <w:r w:rsidRPr="00A02092">
              <w:t xml:space="preserve"> How many participants were in the study?</w:t>
            </w:r>
          </w:p>
        </w:tc>
        <w:tc>
          <w:tcPr>
            <w:tcW w:w="4675" w:type="dxa"/>
          </w:tcPr>
          <w:p w14:paraId="4B8D2F31" w14:textId="77777777" w:rsidR="00B25A4C" w:rsidRDefault="00FD3320" w:rsidP="00B25A4C">
            <w:pPr>
              <w:spacing w:line="360" w:lineRule="auto"/>
            </w:pPr>
            <w:r>
              <w:t>40 lapsed donors.</w:t>
            </w:r>
          </w:p>
          <w:p w14:paraId="2F5F8957" w14:textId="6B30471D" w:rsidR="00FD3320" w:rsidRPr="00A02092" w:rsidRDefault="00FD3320" w:rsidP="00B25A4C">
            <w:pPr>
              <w:spacing w:line="360" w:lineRule="auto"/>
            </w:pPr>
            <w:r>
              <w:t>40 non-donors.</w:t>
            </w:r>
          </w:p>
        </w:tc>
      </w:tr>
      <w:tr w:rsidR="00B25A4C" w:rsidRPr="00A02092" w14:paraId="08019CCC" w14:textId="77777777" w:rsidTr="00B25A4C">
        <w:tc>
          <w:tcPr>
            <w:tcW w:w="4675" w:type="dxa"/>
          </w:tcPr>
          <w:p w14:paraId="393A134C" w14:textId="77777777" w:rsidR="00B25A4C" w:rsidRPr="00A02092" w:rsidRDefault="0054169B" w:rsidP="00B25A4C">
            <w:pPr>
              <w:spacing w:line="360" w:lineRule="auto"/>
            </w:pPr>
            <w:r w:rsidRPr="00A02092">
              <w:t>13. Non-participation</w:t>
            </w:r>
            <w:r w:rsidR="00DD2B2F" w:rsidRPr="00A02092">
              <w:t>:</w:t>
            </w:r>
            <w:r w:rsidRPr="00A02092">
              <w:t xml:space="preserve"> How many people refused to participate or dropped out? Reasons? Setting</w:t>
            </w:r>
          </w:p>
        </w:tc>
        <w:tc>
          <w:tcPr>
            <w:tcW w:w="4675" w:type="dxa"/>
          </w:tcPr>
          <w:p w14:paraId="04032726" w14:textId="7BC0BCC4" w:rsidR="00B25A4C" w:rsidRPr="00A02092" w:rsidRDefault="00DD2B2F" w:rsidP="00B25A4C">
            <w:pPr>
              <w:spacing w:line="360" w:lineRule="auto"/>
            </w:pPr>
            <w:r w:rsidRPr="00A02092">
              <w:t>No participants refused to participate or dropped out from the interviews.</w:t>
            </w:r>
          </w:p>
        </w:tc>
      </w:tr>
      <w:tr w:rsidR="00B25A4C" w:rsidRPr="00A02092" w14:paraId="290D9EDF" w14:textId="77777777" w:rsidTr="00B25A4C">
        <w:tc>
          <w:tcPr>
            <w:tcW w:w="4675" w:type="dxa"/>
          </w:tcPr>
          <w:p w14:paraId="40E8F63B" w14:textId="77777777" w:rsidR="00B25A4C" w:rsidRPr="00A02092" w:rsidRDefault="0054169B" w:rsidP="00B25A4C">
            <w:pPr>
              <w:spacing w:line="360" w:lineRule="auto"/>
            </w:pPr>
            <w:r w:rsidRPr="00A02092">
              <w:t>14. Setting of data collection</w:t>
            </w:r>
            <w:r w:rsidR="00DD2B2F" w:rsidRPr="00A02092">
              <w:t>:</w:t>
            </w:r>
            <w:r w:rsidRPr="00A02092">
              <w:t xml:space="preserve"> Where was the data collected? e.g. home, clinic, workplace</w:t>
            </w:r>
          </w:p>
        </w:tc>
        <w:tc>
          <w:tcPr>
            <w:tcW w:w="4675" w:type="dxa"/>
          </w:tcPr>
          <w:p w14:paraId="5476E70D" w14:textId="77777777" w:rsidR="009F1FEC" w:rsidRDefault="009F1FEC" w:rsidP="00B25A4C">
            <w:pPr>
              <w:spacing w:line="360" w:lineRule="auto"/>
            </w:pPr>
            <w:r>
              <w:t>F</w:t>
            </w:r>
            <w:r w:rsidRPr="009F1FEC">
              <w:t>our interviews were conducted face to face</w:t>
            </w:r>
            <w:r>
              <w:t xml:space="preserve"> </w:t>
            </w:r>
            <w:r w:rsidRPr="009F1FEC">
              <w:t>in a private room of JYS’s institution.</w:t>
            </w:r>
          </w:p>
          <w:p w14:paraId="443B1125" w14:textId="02ED071F" w:rsidR="00B25A4C" w:rsidRPr="00A02092" w:rsidRDefault="009F1FEC" w:rsidP="00B25A4C">
            <w:pPr>
              <w:spacing w:line="360" w:lineRule="auto"/>
            </w:pPr>
            <w:r>
              <w:t>Seventy-six</w:t>
            </w:r>
            <w:r w:rsidRPr="009F1FEC">
              <w:t xml:space="preserve"> interviews were conducted online.</w:t>
            </w:r>
          </w:p>
        </w:tc>
      </w:tr>
      <w:tr w:rsidR="00B25A4C" w:rsidRPr="00A02092" w14:paraId="5925F912" w14:textId="77777777" w:rsidTr="00B25A4C">
        <w:tc>
          <w:tcPr>
            <w:tcW w:w="4675" w:type="dxa"/>
          </w:tcPr>
          <w:p w14:paraId="0A94901B" w14:textId="77777777" w:rsidR="00B25A4C" w:rsidRPr="00A02092" w:rsidRDefault="0054169B" w:rsidP="00B25A4C">
            <w:pPr>
              <w:spacing w:line="360" w:lineRule="auto"/>
            </w:pPr>
            <w:r w:rsidRPr="00A02092">
              <w:t>15. Presence of non-participants</w:t>
            </w:r>
            <w:r w:rsidR="00DD2B2F" w:rsidRPr="00A02092">
              <w:t>:</w:t>
            </w:r>
            <w:r w:rsidRPr="00A02092">
              <w:t xml:space="preserve"> Was anyone else present besides the participants and researchers?</w:t>
            </w:r>
          </w:p>
        </w:tc>
        <w:tc>
          <w:tcPr>
            <w:tcW w:w="4675" w:type="dxa"/>
          </w:tcPr>
          <w:p w14:paraId="00690D0A" w14:textId="1E28CBCE" w:rsidR="00B25A4C" w:rsidRPr="00A02092" w:rsidRDefault="00721FE2" w:rsidP="00B25A4C">
            <w:pPr>
              <w:spacing w:line="360" w:lineRule="auto"/>
            </w:pPr>
            <w:r>
              <w:t>No.</w:t>
            </w:r>
          </w:p>
        </w:tc>
      </w:tr>
      <w:tr w:rsidR="00B25A4C" w:rsidRPr="00A02092" w14:paraId="37521DD5" w14:textId="77777777" w:rsidTr="00B25A4C">
        <w:tc>
          <w:tcPr>
            <w:tcW w:w="4675" w:type="dxa"/>
          </w:tcPr>
          <w:p w14:paraId="20D10979" w14:textId="77777777" w:rsidR="00B25A4C" w:rsidRPr="00A02092" w:rsidRDefault="0054169B" w:rsidP="00B25A4C">
            <w:pPr>
              <w:spacing w:line="360" w:lineRule="auto"/>
            </w:pPr>
            <w:r w:rsidRPr="00A02092">
              <w:lastRenderedPageBreak/>
              <w:t>16. Description of sample</w:t>
            </w:r>
            <w:r w:rsidR="00CC30D6" w:rsidRPr="00A02092">
              <w:t>:</w:t>
            </w:r>
            <w:r w:rsidRPr="00A02092">
              <w:t xml:space="preserve"> What are the important characteristics of the sample? e.g. demographic data, date</w:t>
            </w:r>
          </w:p>
        </w:tc>
        <w:tc>
          <w:tcPr>
            <w:tcW w:w="4675" w:type="dxa"/>
          </w:tcPr>
          <w:p w14:paraId="3E2F4AB7" w14:textId="494BCFA0" w:rsidR="00586A8B" w:rsidRPr="00A02092" w:rsidRDefault="00F22668" w:rsidP="00B25A4C">
            <w:pPr>
              <w:spacing w:line="360" w:lineRule="auto"/>
            </w:pPr>
            <w:r w:rsidRPr="00F22668">
              <w:t>The majority of the nondonor participants was in the younger age group of 19 to 30 years of age, having received university education or above. The majority of the lapsed donor participants was in the elder age group of 51 to 60 years of age, having received post-secondary or university education. Eleven participants had donated blood at least 6 times before lapsing.</w:t>
            </w:r>
          </w:p>
        </w:tc>
      </w:tr>
      <w:tr w:rsidR="00CC30D6" w:rsidRPr="00A02092" w14:paraId="4DC6D690" w14:textId="77777777" w:rsidTr="00286B4D">
        <w:tc>
          <w:tcPr>
            <w:tcW w:w="9350" w:type="dxa"/>
            <w:gridSpan w:val="2"/>
          </w:tcPr>
          <w:p w14:paraId="644F3591" w14:textId="77777777" w:rsidR="00CC30D6" w:rsidRPr="00A02092" w:rsidRDefault="00CC30D6" w:rsidP="00B25A4C">
            <w:pPr>
              <w:spacing w:line="360" w:lineRule="auto"/>
            </w:pPr>
            <w:r w:rsidRPr="00A02092">
              <w:t>Data collection</w:t>
            </w:r>
          </w:p>
        </w:tc>
      </w:tr>
      <w:tr w:rsidR="00B25A4C" w:rsidRPr="00A02092" w14:paraId="0BD6EA05" w14:textId="77777777" w:rsidTr="00B25A4C">
        <w:tc>
          <w:tcPr>
            <w:tcW w:w="4675" w:type="dxa"/>
          </w:tcPr>
          <w:p w14:paraId="602238D0" w14:textId="77777777" w:rsidR="00B25A4C" w:rsidRPr="00A02092" w:rsidRDefault="00CC30D6" w:rsidP="00B25A4C">
            <w:pPr>
              <w:spacing w:line="360" w:lineRule="auto"/>
            </w:pPr>
            <w:r w:rsidRPr="00A02092">
              <w:t xml:space="preserve">17. Interview guide: </w:t>
            </w:r>
            <w:r w:rsidR="0054169B" w:rsidRPr="00A02092">
              <w:t>Were questions, prompts, guides provided by the authors? Was it pilot tested?</w:t>
            </w:r>
          </w:p>
        </w:tc>
        <w:tc>
          <w:tcPr>
            <w:tcW w:w="4675" w:type="dxa"/>
          </w:tcPr>
          <w:p w14:paraId="1BEA6FFC" w14:textId="6C1E641D" w:rsidR="00B25A4C" w:rsidRPr="00A02092" w:rsidRDefault="00CC30D6" w:rsidP="006F5604">
            <w:pPr>
              <w:spacing w:line="360" w:lineRule="auto"/>
            </w:pPr>
            <w:r w:rsidRPr="00A02092">
              <w:t xml:space="preserve">The interview question guide was developed with the continuous discussion and consensus among the </w:t>
            </w:r>
            <w:r w:rsidR="00700C0B">
              <w:t>four</w:t>
            </w:r>
            <w:r w:rsidRPr="00A02092">
              <w:t xml:space="preserve"> authors. The questions were developed basing on the past literature about</w:t>
            </w:r>
            <w:r w:rsidR="008746FA">
              <w:t xml:space="preserve"> </w:t>
            </w:r>
            <w:r w:rsidR="00BF0CBB">
              <w:t>blood-donation perceptions and barriers</w:t>
            </w:r>
            <w:r w:rsidRPr="00A02092">
              <w:t>. The interview question guide was pilot-tested with those who shared the similar characteristics according to the sampling inclusion criteria to ensure the questions were comprehensible to the participants.</w:t>
            </w:r>
            <w:r w:rsidR="008E6FA7">
              <w:t xml:space="preserve"> P</w:t>
            </w:r>
            <w:r w:rsidR="008E6FA7" w:rsidRPr="008E6FA7">
              <w:t>robing questions that are not in the interview guide were asked following the responses of each participant</w:t>
            </w:r>
            <w:r w:rsidR="004A5465">
              <w:t>.</w:t>
            </w:r>
          </w:p>
        </w:tc>
      </w:tr>
      <w:tr w:rsidR="00B25A4C" w:rsidRPr="00A02092" w14:paraId="2A6FA44D" w14:textId="77777777" w:rsidTr="00B25A4C">
        <w:tc>
          <w:tcPr>
            <w:tcW w:w="4675" w:type="dxa"/>
          </w:tcPr>
          <w:p w14:paraId="4EDC82A1" w14:textId="77777777" w:rsidR="00B25A4C" w:rsidRPr="00A02092" w:rsidRDefault="0054169B" w:rsidP="00B25A4C">
            <w:pPr>
              <w:spacing w:line="360" w:lineRule="auto"/>
            </w:pPr>
            <w:r w:rsidRPr="00A02092">
              <w:t>18. Repeat interviews</w:t>
            </w:r>
            <w:r w:rsidR="006F5604" w:rsidRPr="00A02092">
              <w:t>:</w:t>
            </w:r>
            <w:r w:rsidRPr="00A02092">
              <w:t xml:space="preserve"> Were repeat interviews carried out? If yes, how many?</w:t>
            </w:r>
          </w:p>
        </w:tc>
        <w:tc>
          <w:tcPr>
            <w:tcW w:w="4675" w:type="dxa"/>
          </w:tcPr>
          <w:p w14:paraId="7C8C38E5" w14:textId="61F8DBA2" w:rsidR="00B25A4C" w:rsidRPr="00A02092" w:rsidRDefault="006F5604" w:rsidP="00B25A4C">
            <w:pPr>
              <w:spacing w:line="360" w:lineRule="auto"/>
            </w:pPr>
            <w:r w:rsidRPr="00A02092">
              <w:t>No repeated interviews were conducted</w:t>
            </w:r>
            <w:r w:rsidR="004A5465">
              <w:t xml:space="preserve">, </w:t>
            </w:r>
            <w:r w:rsidR="000B35EF">
              <w:t xml:space="preserve">but </w:t>
            </w:r>
            <w:r w:rsidR="004A5465">
              <w:t xml:space="preserve">the participants were asked to read their interview transcripts after </w:t>
            </w:r>
            <w:r w:rsidR="00B33A63">
              <w:t>transcribed verbatim.</w:t>
            </w:r>
          </w:p>
        </w:tc>
      </w:tr>
      <w:tr w:rsidR="00B25A4C" w:rsidRPr="00A02092" w14:paraId="4EF28EAD" w14:textId="77777777" w:rsidTr="00B25A4C">
        <w:tc>
          <w:tcPr>
            <w:tcW w:w="4675" w:type="dxa"/>
          </w:tcPr>
          <w:p w14:paraId="17FEE23C" w14:textId="77777777" w:rsidR="00B25A4C" w:rsidRPr="00A02092" w:rsidRDefault="0054169B" w:rsidP="00B25A4C">
            <w:pPr>
              <w:spacing w:line="360" w:lineRule="auto"/>
            </w:pPr>
            <w:r w:rsidRPr="00A02092">
              <w:t>19. Audio/visual recording</w:t>
            </w:r>
            <w:r w:rsidR="006F5604" w:rsidRPr="00A02092">
              <w:t>:</w:t>
            </w:r>
            <w:r w:rsidRPr="00A02092">
              <w:t xml:space="preserve"> Did the research</w:t>
            </w:r>
            <w:r w:rsidR="006F5604" w:rsidRPr="00A02092">
              <w:t>er</w:t>
            </w:r>
            <w:r w:rsidRPr="00A02092">
              <w:t xml:space="preserve"> use audio or visual recording to collect the data?</w:t>
            </w:r>
          </w:p>
        </w:tc>
        <w:tc>
          <w:tcPr>
            <w:tcW w:w="4675" w:type="dxa"/>
          </w:tcPr>
          <w:p w14:paraId="2839DD7B" w14:textId="08331B08" w:rsidR="00B25A4C" w:rsidRPr="00A02092" w:rsidRDefault="006F5604" w:rsidP="00B25A4C">
            <w:pPr>
              <w:spacing w:line="360" w:lineRule="auto"/>
            </w:pPr>
            <w:r w:rsidRPr="00A02092">
              <w:t>Audio-recording was used</w:t>
            </w:r>
            <w:r w:rsidR="000A27DE">
              <w:t xml:space="preserve"> for all interviews.</w:t>
            </w:r>
          </w:p>
        </w:tc>
      </w:tr>
      <w:tr w:rsidR="00B25A4C" w:rsidRPr="00A02092" w14:paraId="1EB8DB84" w14:textId="77777777" w:rsidTr="00B25A4C">
        <w:tc>
          <w:tcPr>
            <w:tcW w:w="4675" w:type="dxa"/>
          </w:tcPr>
          <w:p w14:paraId="4A585844" w14:textId="77777777" w:rsidR="00B25A4C" w:rsidRPr="00A02092" w:rsidRDefault="0054169B" w:rsidP="00B25A4C">
            <w:pPr>
              <w:spacing w:line="360" w:lineRule="auto"/>
            </w:pPr>
            <w:r w:rsidRPr="00A02092">
              <w:t>20. Field notes</w:t>
            </w:r>
            <w:r w:rsidR="006F5604" w:rsidRPr="00A02092">
              <w:t>:</w:t>
            </w:r>
            <w:r w:rsidRPr="00A02092">
              <w:t xml:space="preserve"> Were ﬁeld notes made during and/or after the interview or focus group?</w:t>
            </w:r>
          </w:p>
        </w:tc>
        <w:tc>
          <w:tcPr>
            <w:tcW w:w="4675" w:type="dxa"/>
          </w:tcPr>
          <w:p w14:paraId="1EC318D1" w14:textId="77777777" w:rsidR="00186AE2" w:rsidRDefault="00462813" w:rsidP="00CA69C1">
            <w:pPr>
              <w:spacing w:line="360" w:lineRule="auto"/>
            </w:pPr>
            <w:r>
              <w:t xml:space="preserve">The interviewer wrote down </w:t>
            </w:r>
            <w:r w:rsidR="002A0499" w:rsidRPr="00A02092">
              <w:t>field notes and</w:t>
            </w:r>
            <w:r>
              <w:t xml:space="preserve"> interview summ</w:t>
            </w:r>
            <w:r w:rsidR="009E4098">
              <w:t>ary in an interview diary</w:t>
            </w:r>
            <w:r w:rsidR="002A0499" w:rsidRPr="00A02092">
              <w:t>.</w:t>
            </w:r>
          </w:p>
          <w:p w14:paraId="3A3F053E" w14:textId="4DC1CC2F" w:rsidR="00B25A4C" w:rsidRPr="00A02092" w:rsidRDefault="00186AE2" w:rsidP="00CA69C1">
            <w:pPr>
              <w:spacing w:line="360" w:lineRule="auto"/>
            </w:pPr>
            <w:r w:rsidRPr="00186AE2">
              <w:t>The first and second authors also noted the key points and impressions when listening to the audio recordings of all interviews.</w:t>
            </w:r>
          </w:p>
        </w:tc>
      </w:tr>
      <w:tr w:rsidR="00B25A4C" w:rsidRPr="00A02092" w14:paraId="15499877" w14:textId="77777777" w:rsidTr="00B25A4C">
        <w:tc>
          <w:tcPr>
            <w:tcW w:w="4675" w:type="dxa"/>
          </w:tcPr>
          <w:p w14:paraId="34CA0F13" w14:textId="77777777" w:rsidR="00B25A4C" w:rsidRPr="00A02092" w:rsidRDefault="0054169B" w:rsidP="00B25A4C">
            <w:pPr>
              <w:spacing w:line="360" w:lineRule="auto"/>
            </w:pPr>
            <w:r w:rsidRPr="00A02092">
              <w:lastRenderedPageBreak/>
              <w:t>21. Duration</w:t>
            </w:r>
            <w:r w:rsidR="002A0499" w:rsidRPr="00A02092">
              <w:t>:</w:t>
            </w:r>
            <w:r w:rsidRPr="00A02092">
              <w:t xml:space="preserve"> What was the duration of the interviews or focus group?</w:t>
            </w:r>
          </w:p>
        </w:tc>
        <w:tc>
          <w:tcPr>
            <w:tcW w:w="4675" w:type="dxa"/>
          </w:tcPr>
          <w:p w14:paraId="46B1279D" w14:textId="6E41144D" w:rsidR="00B25A4C" w:rsidRPr="00A02092" w:rsidRDefault="002A0499" w:rsidP="00B25A4C">
            <w:pPr>
              <w:spacing w:line="360" w:lineRule="auto"/>
            </w:pPr>
            <w:r w:rsidRPr="00A02092">
              <w:t xml:space="preserve">1 to </w:t>
            </w:r>
            <w:r w:rsidR="00A87791">
              <w:t>1.5</w:t>
            </w:r>
            <w:r w:rsidRPr="00A02092">
              <w:t xml:space="preserve"> hours for each interview.</w:t>
            </w:r>
          </w:p>
        </w:tc>
      </w:tr>
      <w:tr w:rsidR="00B25A4C" w:rsidRPr="00A02092" w14:paraId="2998990B" w14:textId="77777777" w:rsidTr="00B25A4C">
        <w:tc>
          <w:tcPr>
            <w:tcW w:w="4675" w:type="dxa"/>
          </w:tcPr>
          <w:p w14:paraId="436ACC52" w14:textId="77777777" w:rsidR="00B25A4C" w:rsidRPr="00A02092" w:rsidRDefault="0054169B" w:rsidP="00B25A4C">
            <w:pPr>
              <w:spacing w:line="360" w:lineRule="auto"/>
            </w:pPr>
            <w:r w:rsidRPr="00A02092">
              <w:t>22. Data saturation</w:t>
            </w:r>
            <w:r w:rsidR="002A0499" w:rsidRPr="00A02092">
              <w:t>:</w:t>
            </w:r>
            <w:r w:rsidRPr="00A02092">
              <w:t xml:space="preserve"> Was data saturation discussed?</w:t>
            </w:r>
          </w:p>
        </w:tc>
        <w:tc>
          <w:tcPr>
            <w:tcW w:w="4675" w:type="dxa"/>
          </w:tcPr>
          <w:p w14:paraId="732D3D61" w14:textId="17502AF8" w:rsidR="00B25A4C" w:rsidRPr="00A02092" w:rsidRDefault="0086326E" w:rsidP="00B25A4C">
            <w:pPr>
              <w:spacing w:line="360" w:lineRule="auto"/>
            </w:pPr>
            <w:r>
              <w:t>D</w:t>
            </w:r>
            <w:r w:rsidR="002A0499" w:rsidRPr="00A02092">
              <w:t>ata saturation was achieved.</w:t>
            </w:r>
          </w:p>
        </w:tc>
      </w:tr>
      <w:tr w:rsidR="00B25A4C" w:rsidRPr="00A02092" w14:paraId="72A5CB11" w14:textId="77777777" w:rsidTr="00B25A4C">
        <w:tc>
          <w:tcPr>
            <w:tcW w:w="4675" w:type="dxa"/>
          </w:tcPr>
          <w:p w14:paraId="5E33F690" w14:textId="77777777" w:rsidR="00B25A4C" w:rsidRPr="00A02092" w:rsidRDefault="0054169B" w:rsidP="00B25A4C">
            <w:pPr>
              <w:spacing w:line="360" w:lineRule="auto"/>
            </w:pPr>
            <w:r w:rsidRPr="00A02092">
              <w:t>23. Transcripts returned</w:t>
            </w:r>
            <w:r w:rsidR="002A0499" w:rsidRPr="00A02092">
              <w:t>:</w:t>
            </w:r>
            <w:r w:rsidRPr="00A02092">
              <w:t xml:space="preserve"> Were transcripts returned to participants for comment and/or correction?</w:t>
            </w:r>
          </w:p>
        </w:tc>
        <w:tc>
          <w:tcPr>
            <w:tcW w:w="4675" w:type="dxa"/>
          </w:tcPr>
          <w:p w14:paraId="0A86DBAA" w14:textId="149B2874" w:rsidR="00B25A4C" w:rsidRPr="00A02092" w:rsidRDefault="0086326E" w:rsidP="002A0499">
            <w:pPr>
              <w:spacing w:line="360" w:lineRule="auto"/>
            </w:pPr>
            <w:r>
              <w:t>T</w:t>
            </w:r>
            <w:r w:rsidRPr="0086326E">
              <w:t>he participants were asked to read their interview transcripts after transcribed verbatim.</w:t>
            </w:r>
            <w:r w:rsidR="004244C4">
              <w:t xml:space="preserve"> They were asked if they </w:t>
            </w:r>
            <w:r w:rsidR="007C245A">
              <w:t xml:space="preserve">found what they said in the interviews had been distorted. </w:t>
            </w:r>
            <w:r w:rsidR="005460D7">
              <w:t>All participants agreed with their transcripts.</w:t>
            </w:r>
          </w:p>
        </w:tc>
      </w:tr>
      <w:tr w:rsidR="002A0499" w:rsidRPr="00A02092" w14:paraId="1D278A56" w14:textId="77777777" w:rsidTr="006803B8">
        <w:tc>
          <w:tcPr>
            <w:tcW w:w="9350" w:type="dxa"/>
            <w:gridSpan w:val="2"/>
          </w:tcPr>
          <w:p w14:paraId="5D6C41DC" w14:textId="77777777" w:rsidR="002A0499" w:rsidRPr="00A02092" w:rsidRDefault="00551C77" w:rsidP="00B25A4C">
            <w:pPr>
              <w:spacing w:line="360" w:lineRule="auto"/>
            </w:pPr>
            <w:r w:rsidRPr="00A02092">
              <w:rPr>
                <w:b/>
              </w:rPr>
              <w:t>Domain 3: A</w:t>
            </w:r>
            <w:r w:rsidR="002A0499" w:rsidRPr="00A02092">
              <w:rPr>
                <w:b/>
              </w:rPr>
              <w:t>nalysis and ﬁndings</w:t>
            </w:r>
          </w:p>
        </w:tc>
      </w:tr>
      <w:tr w:rsidR="00B25A4C" w:rsidRPr="00A02092" w14:paraId="62E70806" w14:textId="77777777" w:rsidTr="00B25A4C">
        <w:tc>
          <w:tcPr>
            <w:tcW w:w="4675" w:type="dxa"/>
          </w:tcPr>
          <w:p w14:paraId="10F2D0EC" w14:textId="77777777" w:rsidR="00B25A4C" w:rsidRPr="00A02092" w:rsidRDefault="0054169B" w:rsidP="00B25A4C">
            <w:pPr>
              <w:spacing w:line="360" w:lineRule="auto"/>
            </w:pPr>
            <w:r w:rsidRPr="00A02092">
              <w:t xml:space="preserve">24. </w:t>
            </w:r>
            <w:r w:rsidR="002A0499" w:rsidRPr="00A02092">
              <w:t xml:space="preserve">Data analysis: </w:t>
            </w:r>
            <w:r w:rsidRPr="00A02092">
              <w:t>Number of data coders How many data coders coded the data?</w:t>
            </w:r>
          </w:p>
        </w:tc>
        <w:tc>
          <w:tcPr>
            <w:tcW w:w="4675" w:type="dxa"/>
          </w:tcPr>
          <w:p w14:paraId="4E45B2BE" w14:textId="4D020A00" w:rsidR="00B25A4C" w:rsidRPr="00A02092" w:rsidRDefault="007D65EA" w:rsidP="009A755B">
            <w:pPr>
              <w:spacing w:line="360" w:lineRule="auto"/>
            </w:pPr>
            <w:r w:rsidRPr="007D65EA">
              <w:t xml:space="preserve">The </w:t>
            </w:r>
            <w:r w:rsidR="00301ABA">
              <w:t xml:space="preserve">first three authors coded the </w:t>
            </w:r>
            <w:r w:rsidR="005216EB">
              <w:t xml:space="preserve">interview </w:t>
            </w:r>
            <w:r w:rsidR="00E961D7">
              <w:t xml:space="preserve">data separately. </w:t>
            </w:r>
            <w:r w:rsidR="008F5D3B">
              <w:t>C</w:t>
            </w:r>
            <w:r w:rsidRPr="007D65EA">
              <w:t>oded data were compared and discussed among the first three authors in routine research meetings and were discussed with and agreed upon by the fourth author</w:t>
            </w:r>
            <w:r w:rsidR="008F5D3B">
              <w:t>.</w:t>
            </w:r>
          </w:p>
        </w:tc>
      </w:tr>
      <w:tr w:rsidR="00B25A4C" w:rsidRPr="00A02092" w14:paraId="6BCE8220" w14:textId="77777777" w:rsidTr="00B25A4C">
        <w:tc>
          <w:tcPr>
            <w:tcW w:w="4675" w:type="dxa"/>
          </w:tcPr>
          <w:p w14:paraId="542BC8B0" w14:textId="77777777" w:rsidR="00B25A4C" w:rsidRPr="00A02092" w:rsidRDefault="0054169B" w:rsidP="00B25A4C">
            <w:pPr>
              <w:spacing w:line="360" w:lineRule="auto"/>
            </w:pPr>
            <w:r w:rsidRPr="00A02092">
              <w:t>25. Description of the coding tree</w:t>
            </w:r>
            <w:r w:rsidR="00D321EC" w:rsidRPr="00A02092">
              <w:t>:</w:t>
            </w:r>
            <w:r w:rsidRPr="00A02092">
              <w:t xml:space="preserve"> Did authors provide a description of the coding tree?</w:t>
            </w:r>
          </w:p>
        </w:tc>
        <w:tc>
          <w:tcPr>
            <w:tcW w:w="4675" w:type="dxa"/>
          </w:tcPr>
          <w:p w14:paraId="2EBEE11B" w14:textId="44B65C87" w:rsidR="00B25A4C" w:rsidRPr="00A02092" w:rsidRDefault="00F13551" w:rsidP="00B25A4C">
            <w:pPr>
              <w:spacing w:line="360" w:lineRule="auto"/>
            </w:pPr>
            <w:r w:rsidRPr="00A02092">
              <w:t>The codes, categories, and themes deriving from the data, with supporting interview quotes, were documented in a coding table.</w:t>
            </w:r>
          </w:p>
        </w:tc>
      </w:tr>
      <w:tr w:rsidR="00B25A4C" w:rsidRPr="00A02092" w14:paraId="1FBA20EB" w14:textId="77777777" w:rsidTr="00B25A4C">
        <w:tc>
          <w:tcPr>
            <w:tcW w:w="4675" w:type="dxa"/>
          </w:tcPr>
          <w:p w14:paraId="6C63041A" w14:textId="77777777" w:rsidR="00B25A4C" w:rsidRPr="00A02092" w:rsidRDefault="0054169B" w:rsidP="00B25A4C">
            <w:pPr>
              <w:spacing w:line="360" w:lineRule="auto"/>
            </w:pPr>
            <w:r w:rsidRPr="00A02092">
              <w:t>26. Derivation of themes</w:t>
            </w:r>
            <w:r w:rsidR="00D321EC" w:rsidRPr="00A02092">
              <w:t>:</w:t>
            </w:r>
            <w:r w:rsidRPr="00A02092">
              <w:t xml:space="preserve"> Were themes identiﬁed in advance or derived from the data?</w:t>
            </w:r>
          </w:p>
        </w:tc>
        <w:tc>
          <w:tcPr>
            <w:tcW w:w="4675" w:type="dxa"/>
          </w:tcPr>
          <w:p w14:paraId="3886D767" w14:textId="77777777" w:rsidR="00706684" w:rsidRDefault="00DA2B1A" w:rsidP="00B25A4C">
            <w:pPr>
              <w:spacing w:line="360" w:lineRule="auto"/>
            </w:pPr>
            <w:r>
              <w:t>I</w:t>
            </w:r>
            <w:r w:rsidRPr="00DA2B1A">
              <w:t>dentified codes, categories, and themes were consolidated into four social levels for analysis</w:t>
            </w:r>
            <w:r w:rsidR="002F6C0E">
              <w:t xml:space="preserve"> following the critical medical anthropology framework</w:t>
            </w:r>
            <w:r w:rsidRPr="00DA2B1A">
              <w:t>.</w:t>
            </w:r>
          </w:p>
          <w:p w14:paraId="2DA14AAA" w14:textId="01A881C3" w:rsidR="00B25A4C" w:rsidRPr="00A02092" w:rsidRDefault="00DA2B1A" w:rsidP="00B25A4C">
            <w:pPr>
              <w:spacing w:line="360" w:lineRule="auto"/>
            </w:pPr>
            <w:r w:rsidRPr="00DA2B1A">
              <w:t>Other data not following th</w:t>
            </w:r>
            <w:r w:rsidR="00706684">
              <w:t xml:space="preserve">is </w:t>
            </w:r>
            <w:r w:rsidRPr="00DA2B1A">
              <w:t>framework was also coded inductively and documented in the coding table</w:t>
            </w:r>
            <w:r w:rsidR="00706684">
              <w:t>.</w:t>
            </w:r>
          </w:p>
        </w:tc>
      </w:tr>
      <w:tr w:rsidR="00B25A4C" w:rsidRPr="00A02092" w14:paraId="398457A0" w14:textId="77777777" w:rsidTr="00B25A4C">
        <w:tc>
          <w:tcPr>
            <w:tcW w:w="4675" w:type="dxa"/>
          </w:tcPr>
          <w:p w14:paraId="428DA3F3" w14:textId="77777777" w:rsidR="00B25A4C" w:rsidRPr="00A02092" w:rsidRDefault="00D321EC" w:rsidP="00B25A4C">
            <w:pPr>
              <w:spacing w:line="360" w:lineRule="auto"/>
            </w:pPr>
            <w:r w:rsidRPr="00A02092">
              <w:t xml:space="preserve">27. Software: </w:t>
            </w:r>
            <w:r w:rsidR="0054169B" w:rsidRPr="00A02092">
              <w:t>What software, if applicable, was used to manage the data?</w:t>
            </w:r>
          </w:p>
        </w:tc>
        <w:tc>
          <w:tcPr>
            <w:tcW w:w="4675" w:type="dxa"/>
          </w:tcPr>
          <w:p w14:paraId="4ED76D2E" w14:textId="3531C8AF" w:rsidR="00B25A4C" w:rsidRPr="00A02092" w:rsidRDefault="00D321EC" w:rsidP="00B25A4C">
            <w:pPr>
              <w:spacing w:line="360" w:lineRule="auto"/>
            </w:pPr>
            <w:r w:rsidRPr="00A02092">
              <w:t xml:space="preserve">No software was used in data analysis. All the analyzed data and coding tables </w:t>
            </w:r>
            <w:r w:rsidR="00DF406A">
              <w:t xml:space="preserve">done by the first three authors </w:t>
            </w:r>
            <w:r w:rsidRPr="00A02092">
              <w:t>were managed in the code book document in Microsoft Word.</w:t>
            </w:r>
          </w:p>
        </w:tc>
      </w:tr>
      <w:tr w:rsidR="00B25A4C" w:rsidRPr="00A02092" w14:paraId="22AC698F" w14:textId="77777777" w:rsidTr="00B25A4C">
        <w:tc>
          <w:tcPr>
            <w:tcW w:w="4675" w:type="dxa"/>
          </w:tcPr>
          <w:p w14:paraId="25226DC4" w14:textId="77777777" w:rsidR="00B25A4C" w:rsidRPr="00A02092" w:rsidRDefault="0054169B" w:rsidP="00B25A4C">
            <w:pPr>
              <w:spacing w:line="360" w:lineRule="auto"/>
            </w:pPr>
            <w:r w:rsidRPr="00A02092">
              <w:t>28. Participant checking</w:t>
            </w:r>
            <w:r w:rsidR="00D321EC" w:rsidRPr="00A02092">
              <w:t>:</w:t>
            </w:r>
            <w:r w:rsidRPr="00A02092">
              <w:t xml:space="preserve"> Did participants provide feedback on the ﬁndings?</w:t>
            </w:r>
          </w:p>
        </w:tc>
        <w:tc>
          <w:tcPr>
            <w:tcW w:w="4675" w:type="dxa"/>
          </w:tcPr>
          <w:p w14:paraId="34D9CD79" w14:textId="696A1928" w:rsidR="00B25A4C" w:rsidRPr="00A02092" w:rsidRDefault="00EB5045" w:rsidP="00B25A4C">
            <w:pPr>
              <w:spacing w:line="360" w:lineRule="auto"/>
            </w:pPr>
            <w:r w:rsidRPr="00A02092">
              <w:t xml:space="preserve">Participants were invited to provide feedback on the </w:t>
            </w:r>
            <w:r w:rsidR="00793E9A">
              <w:t xml:space="preserve">verbatim transcripts </w:t>
            </w:r>
            <w:r w:rsidR="00102E85">
              <w:t xml:space="preserve">of their interviews </w:t>
            </w:r>
            <w:r w:rsidRPr="00A02092">
              <w:t xml:space="preserve">to </w:t>
            </w:r>
            <w:r w:rsidRPr="00A02092">
              <w:lastRenderedPageBreak/>
              <w:t xml:space="preserve">ensure the </w:t>
            </w:r>
            <w:r w:rsidR="002C2FA9">
              <w:t xml:space="preserve">interview transcripts </w:t>
            </w:r>
            <w:r w:rsidRPr="00A02092">
              <w:t>had no distortion on their original meaning.</w:t>
            </w:r>
          </w:p>
        </w:tc>
      </w:tr>
      <w:tr w:rsidR="00D321EC" w:rsidRPr="00A02092" w14:paraId="6468D172" w14:textId="77777777" w:rsidTr="00F736B9">
        <w:tc>
          <w:tcPr>
            <w:tcW w:w="9350" w:type="dxa"/>
            <w:gridSpan w:val="2"/>
          </w:tcPr>
          <w:p w14:paraId="4B5A5B2E" w14:textId="77777777" w:rsidR="00D321EC" w:rsidRPr="00A02092" w:rsidRDefault="00D321EC" w:rsidP="00B25A4C">
            <w:pPr>
              <w:spacing w:line="360" w:lineRule="auto"/>
            </w:pPr>
            <w:r w:rsidRPr="00A02092">
              <w:lastRenderedPageBreak/>
              <w:t>Reporting</w:t>
            </w:r>
          </w:p>
        </w:tc>
      </w:tr>
      <w:tr w:rsidR="00B25A4C" w:rsidRPr="00A02092" w14:paraId="5F86B1E5" w14:textId="77777777" w:rsidTr="00B25A4C">
        <w:tc>
          <w:tcPr>
            <w:tcW w:w="4675" w:type="dxa"/>
          </w:tcPr>
          <w:p w14:paraId="2437E52C" w14:textId="77777777" w:rsidR="00B25A4C" w:rsidRPr="00A02092" w:rsidRDefault="0054169B" w:rsidP="00B25A4C">
            <w:pPr>
              <w:spacing w:line="360" w:lineRule="auto"/>
            </w:pPr>
            <w:r w:rsidRPr="00A02092">
              <w:t>29. Quotations presented</w:t>
            </w:r>
            <w:r w:rsidR="00D321EC" w:rsidRPr="00A02092">
              <w:t>:</w:t>
            </w:r>
            <w:r w:rsidRPr="00A02092">
              <w:t xml:space="preserve"> Were participant quotations presented to illustrate the themes / ﬁndings? Was each quotation identiﬁed? e.g. participant number</w:t>
            </w:r>
          </w:p>
        </w:tc>
        <w:tc>
          <w:tcPr>
            <w:tcW w:w="4675" w:type="dxa"/>
          </w:tcPr>
          <w:p w14:paraId="0F5F8BE6" w14:textId="6FC4F718" w:rsidR="00B25A4C" w:rsidRPr="00A02092" w:rsidRDefault="004E3D49" w:rsidP="00B25A4C">
            <w:pPr>
              <w:spacing w:line="360" w:lineRule="auto"/>
            </w:pPr>
            <w:r>
              <w:t>P</w:t>
            </w:r>
            <w:r w:rsidR="00D321EC" w:rsidRPr="00A02092">
              <w:t xml:space="preserve">articipant quotations were presented with </w:t>
            </w:r>
            <w:r w:rsidR="00EB5045" w:rsidRPr="00A02092">
              <w:t>informant code</w:t>
            </w:r>
            <w:r>
              <w:t xml:space="preserve"> in the report of findings</w:t>
            </w:r>
            <w:r w:rsidR="00EB5045" w:rsidRPr="00A02092">
              <w:t>.</w:t>
            </w:r>
          </w:p>
        </w:tc>
      </w:tr>
      <w:tr w:rsidR="0054169B" w:rsidRPr="00A02092" w14:paraId="4789B30C" w14:textId="77777777" w:rsidTr="00B25A4C">
        <w:tc>
          <w:tcPr>
            <w:tcW w:w="4675" w:type="dxa"/>
          </w:tcPr>
          <w:p w14:paraId="4D639900" w14:textId="77777777" w:rsidR="0054169B" w:rsidRPr="00A02092" w:rsidRDefault="0054169B" w:rsidP="00B25A4C">
            <w:pPr>
              <w:spacing w:line="360" w:lineRule="auto"/>
            </w:pPr>
            <w:r w:rsidRPr="00A02092">
              <w:t>30. Data and ﬁndings consistent</w:t>
            </w:r>
            <w:r w:rsidR="00EB5045" w:rsidRPr="00A02092">
              <w:t>:</w:t>
            </w:r>
            <w:r w:rsidRPr="00A02092">
              <w:t xml:space="preserve"> Was there consistency between the data presented and the ﬁndings?</w:t>
            </w:r>
          </w:p>
        </w:tc>
        <w:tc>
          <w:tcPr>
            <w:tcW w:w="4675" w:type="dxa"/>
          </w:tcPr>
          <w:p w14:paraId="00F163AE" w14:textId="69144A0C" w:rsidR="0054169B" w:rsidRPr="00A02092" w:rsidRDefault="0064454D" w:rsidP="00B25A4C">
            <w:pPr>
              <w:spacing w:line="360" w:lineRule="auto"/>
            </w:pPr>
            <w:r>
              <w:t>C</w:t>
            </w:r>
            <w:r w:rsidRPr="0064454D">
              <w:t>onsistency between the data presented and the ﬁndings</w:t>
            </w:r>
            <w:r>
              <w:t xml:space="preserve"> was ensured.</w:t>
            </w:r>
          </w:p>
        </w:tc>
      </w:tr>
      <w:tr w:rsidR="0054169B" w:rsidRPr="00A02092" w14:paraId="1D82BF76" w14:textId="77777777" w:rsidTr="00B25A4C">
        <w:tc>
          <w:tcPr>
            <w:tcW w:w="4675" w:type="dxa"/>
          </w:tcPr>
          <w:p w14:paraId="08A6ACFA" w14:textId="77777777" w:rsidR="0054169B" w:rsidRPr="00A02092" w:rsidRDefault="0054169B" w:rsidP="00B25A4C">
            <w:pPr>
              <w:spacing w:line="360" w:lineRule="auto"/>
            </w:pPr>
            <w:r w:rsidRPr="00A02092">
              <w:t>31. Clarity of major themes</w:t>
            </w:r>
            <w:r w:rsidR="00EB5045" w:rsidRPr="00A02092">
              <w:t>:</w:t>
            </w:r>
            <w:r w:rsidRPr="00A02092">
              <w:t xml:space="preserve"> Were major themes clearly presented in the ﬁndings?</w:t>
            </w:r>
          </w:p>
        </w:tc>
        <w:tc>
          <w:tcPr>
            <w:tcW w:w="4675" w:type="dxa"/>
          </w:tcPr>
          <w:p w14:paraId="7D46BB0C" w14:textId="42B96EFE" w:rsidR="0054169B" w:rsidRPr="00A02092" w:rsidRDefault="00AF5905" w:rsidP="00B25A4C">
            <w:pPr>
              <w:spacing w:line="360" w:lineRule="auto"/>
            </w:pPr>
            <w:r>
              <w:t>Major themes were presented in the findings.</w:t>
            </w:r>
          </w:p>
        </w:tc>
      </w:tr>
      <w:tr w:rsidR="0054169B" w14:paraId="7DBA19D8" w14:textId="77777777" w:rsidTr="00B25A4C">
        <w:tc>
          <w:tcPr>
            <w:tcW w:w="4675" w:type="dxa"/>
          </w:tcPr>
          <w:p w14:paraId="3BF7CE56" w14:textId="77777777" w:rsidR="0054169B" w:rsidRPr="00A02092" w:rsidRDefault="00EB5045" w:rsidP="00B25A4C">
            <w:pPr>
              <w:spacing w:line="360" w:lineRule="auto"/>
            </w:pPr>
            <w:r w:rsidRPr="00A02092">
              <w:t xml:space="preserve">32. Clarity of minor themes: </w:t>
            </w:r>
            <w:r w:rsidR="0054169B" w:rsidRPr="00A02092">
              <w:t>Is there a description of diverse cases or discussion of minor themes?</w:t>
            </w:r>
          </w:p>
        </w:tc>
        <w:tc>
          <w:tcPr>
            <w:tcW w:w="4675" w:type="dxa"/>
          </w:tcPr>
          <w:p w14:paraId="2CB3831F" w14:textId="194621AB" w:rsidR="0054169B" w:rsidRDefault="00AF5905" w:rsidP="00B25A4C">
            <w:pPr>
              <w:spacing w:line="360" w:lineRule="auto"/>
            </w:pPr>
            <w:r>
              <w:t xml:space="preserve">Minor themes </w:t>
            </w:r>
            <w:r w:rsidR="00D30A6D">
              <w:t>were reported in findings.</w:t>
            </w:r>
          </w:p>
        </w:tc>
      </w:tr>
    </w:tbl>
    <w:p w14:paraId="677E6EA6" w14:textId="77777777" w:rsidR="00B25A4C" w:rsidRDefault="00B25A4C" w:rsidP="00C83B26"/>
    <w:sectPr w:rsidR="00B25A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3B26"/>
    <w:rsid w:val="00043620"/>
    <w:rsid w:val="000A27DE"/>
    <w:rsid w:val="000B35EF"/>
    <w:rsid w:val="000D515A"/>
    <w:rsid w:val="000E3A1A"/>
    <w:rsid w:val="00102E85"/>
    <w:rsid w:val="00186AE2"/>
    <w:rsid w:val="00282CF0"/>
    <w:rsid w:val="002A0499"/>
    <w:rsid w:val="002A072B"/>
    <w:rsid w:val="002A1909"/>
    <w:rsid w:val="002A461E"/>
    <w:rsid w:val="002C2FA9"/>
    <w:rsid w:val="002F6C0E"/>
    <w:rsid w:val="00301ABA"/>
    <w:rsid w:val="003429E9"/>
    <w:rsid w:val="00381FFE"/>
    <w:rsid w:val="00411041"/>
    <w:rsid w:val="004244C4"/>
    <w:rsid w:val="004256D9"/>
    <w:rsid w:val="00434C26"/>
    <w:rsid w:val="00462813"/>
    <w:rsid w:val="004742DD"/>
    <w:rsid w:val="00490FB8"/>
    <w:rsid w:val="004A5465"/>
    <w:rsid w:val="004A719C"/>
    <w:rsid w:val="004E3D49"/>
    <w:rsid w:val="004E7281"/>
    <w:rsid w:val="005216EB"/>
    <w:rsid w:val="0054169B"/>
    <w:rsid w:val="00543E1E"/>
    <w:rsid w:val="005460D7"/>
    <w:rsid w:val="00551C77"/>
    <w:rsid w:val="005604A7"/>
    <w:rsid w:val="00586A8B"/>
    <w:rsid w:val="00590EAE"/>
    <w:rsid w:val="006100A6"/>
    <w:rsid w:val="00623E50"/>
    <w:rsid w:val="0064454D"/>
    <w:rsid w:val="00675F6A"/>
    <w:rsid w:val="00683359"/>
    <w:rsid w:val="0069013A"/>
    <w:rsid w:val="006F5604"/>
    <w:rsid w:val="00700C0B"/>
    <w:rsid w:val="00704A5B"/>
    <w:rsid w:val="00706684"/>
    <w:rsid w:val="00721FE2"/>
    <w:rsid w:val="00793E9A"/>
    <w:rsid w:val="0079423D"/>
    <w:rsid w:val="007A7E6C"/>
    <w:rsid w:val="007C245A"/>
    <w:rsid w:val="007D65EA"/>
    <w:rsid w:val="007E512F"/>
    <w:rsid w:val="008508A3"/>
    <w:rsid w:val="0086326E"/>
    <w:rsid w:val="008746FA"/>
    <w:rsid w:val="008B164C"/>
    <w:rsid w:val="008E6FA7"/>
    <w:rsid w:val="008F20F8"/>
    <w:rsid w:val="008F5D3B"/>
    <w:rsid w:val="0095310C"/>
    <w:rsid w:val="0095580D"/>
    <w:rsid w:val="009759E6"/>
    <w:rsid w:val="009A755B"/>
    <w:rsid w:val="009B3231"/>
    <w:rsid w:val="009E4098"/>
    <w:rsid w:val="009F1FEC"/>
    <w:rsid w:val="00A02092"/>
    <w:rsid w:val="00A30152"/>
    <w:rsid w:val="00A51070"/>
    <w:rsid w:val="00A87791"/>
    <w:rsid w:val="00AE79F4"/>
    <w:rsid w:val="00AF5905"/>
    <w:rsid w:val="00B25A4C"/>
    <w:rsid w:val="00B33A63"/>
    <w:rsid w:val="00B665E9"/>
    <w:rsid w:val="00BD26C6"/>
    <w:rsid w:val="00BF0CBB"/>
    <w:rsid w:val="00BF3BD8"/>
    <w:rsid w:val="00C83B26"/>
    <w:rsid w:val="00CA3F2F"/>
    <w:rsid w:val="00CA69C1"/>
    <w:rsid w:val="00CC30D6"/>
    <w:rsid w:val="00CC741A"/>
    <w:rsid w:val="00CC7C65"/>
    <w:rsid w:val="00CF2BDA"/>
    <w:rsid w:val="00D11998"/>
    <w:rsid w:val="00D30A6D"/>
    <w:rsid w:val="00D321EC"/>
    <w:rsid w:val="00DA2B1A"/>
    <w:rsid w:val="00DB376E"/>
    <w:rsid w:val="00DD2B2F"/>
    <w:rsid w:val="00DF406A"/>
    <w:rsid w:val="00E043AC"/>
    <w:rsid w:val="00E06B38"/>
    <w:rsid w:val="00E60081"/>
    <w:rsid w:val="00E961D7"/>
    <w:rsid w:val="00EB5045"/>
    <w:rsid w:val="00EC6FF6"/>
    <w:rsid w:val="00ED272B"/>
    <w:rsid w:val="00F13551"/>
    <w:rsid w:val="00F22668"/>
    <w:rsid w:val="00F50CDC"/>
    <w:rsid w:val="00F64B67"/>
    <w:rsid w:val="00FD33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9A43F"/>
  <w15:chartTrackingRefBased/>
  <w15:docId w15:val="{7AE808AC-FE8E-4C13-B4CD-C4C8D734E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5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5</Pages>
  <Words>1133</Words>
  <Characters>645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U, Judy YM [APSS]</dc:creator>
  <cp:keywords/>
  <dc:description/>
  <cp:lastModifiedBy>SIU, Judy YM [APSS]</cp:lastModifiedBy>
  <cp:revision>78</cp:revision>
  <dcterms:created xsi:type="dcterms:W3CDTF">2025-01-18T12:06:00Z</dcterms:created>
  <dcterms:modified xsi:type="dcterms:W3CDTF">2025-01-18T12:58:00Z</dcterms:modified>
</cp:coreProperties>
</file>